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17163" w14:textId="43348EE7" w:rsidR="004071D2" w:rsidRDefault="004071D2" w:rsidP="004071D2">
      <w:pPr>
        <w:spacing w:line="480" w:lineRule="auto"/>
      </w:pPr>
      <w:r>
        <w:rPr>
          <w:b/>
        </w:rPr>
        <w:t>Table</w:t>
      </w:r>
      <w:r>
        <w:t xml:space="preserve"> </w:t>
      </w:r>
      <w:r w:rsidR="002C1EDD" w:rsidRPr="002C1EDD">
        <w:rPr>
          <w:b/>
          <w:bCs/>
        </w:rPr>
        <w:t>S</w:t>
      </w:r>
      <w:r w:rsidR="0036163E">
        <w:rPr>
          <w:b/>
          <w:bCs/>
        </w:rPr>
        <w:t>4</w:t>
      </w:r>
      <w:r w:rsidR="002C1EDD" w:rsidRPr="002C1EDD">
        <w:rPr>
          <w:b/>
          <w:bCs/>
        </w:rPr>
        <w:t>.</w:t>
      </w:r>
      <w:r w:rsidR="002C1EDD">
        <w:t xml:space="preserve"> </w:t>
      </w:r>
      <w:r w:rsidR="009C45D7">
        <w:t xml:space="preserve">Linkage analysis of the phenotype autosomal barring against markers on chromosome 1. The entire pedigree has been used. </w:t>
      </w:r>
      <w:r w:rsidR="009C45D7" w:rsidRPr="00AE0025">
        <w:t>All markers with maximum LOD score&gt; 2.0 are listed.</w:t>
      </w:r>
    </w:p>
    <w:p w14:paraId="4E77886E" w14:textId="77777777" w:rsidR="004071D2" w:rsidRDefault="004071D2" w:rsidP="004071D2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437"/>
        <w:gridCol w:w="1461"/>
        <w:gridCol w:w="2126"/>
        <w:gridCol w:w="1134"/>
      </w:tblGrid>
      <w:tr w:rsidR="00326ECF" w:rsidRPr="000402AC" w14:paraId="63A8581D" w14:textId="779545D0" w:rsidTr="00D17CBE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AB9B6E8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1AABF0B" w14:textId="3A3DFF4E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 xml:space="preserve">Position </w:t>
            </w:r>
            <w:r>
              <w:rPr>
                <w:rFonts w:ascii="Times New Roman" w:hAnsi="Times New Roman" w:cs="Times New Roman"/>
                <w:b/>
              </w:rPr>
              <w:t xml:space="preserve">Galgal4 </w:t>
            </w:r>
            <w:r w:rsidRPr="000402AC">
              <w:rPr>
                <w:rFonts w:ascii="Times New Roman" w:hAnsi="Times New Roman" w:cs="Times New Roman"/>
                <w:b/>
              </w:rPr>
              <w:t>(bp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4A425D6" w14:textId="597AFCBB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 xml:space="preserve">Position </w:t>
            </w:r>
            <w:r>
              <w:rPr>
                <w:rFonts w:ascii="Times New Roman" w:hAnsi="Times New Roman" w:cs="Times New Roman"/>
                <w:b/>
              </w:rPr>
              <w:t xml:space="preserve">Galgal6 </w:t>
            </w:r>
            <w:r w:rsidRPr="000402AC">
              <w:rPr>
                <w:rFonts w:ascii="Times New Roman" w:hAnsi="Times New Roman" w:cs="Times New Roman"/>
                <w:b/>
              </w:rPr>
              <w:t>(b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604DEB" w14:textId="160D0735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402AC">
              <w:rPr>
                <w:rFonts w:ascii="Times New Roman" w:hAnsi="Times New Roman" w:cs="Times New Roman"/>
                <w:b/>
              </w:rPr>
              <w:t>Rec.fra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99FAD9" w14:textId="73E686AD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LOD score</w:t>
            </w:r>
          </w:p>
        </w:tc>
      </w:tr>
      <w:tr w:rsidR="00326ECF" w14:paraId="07133E0A" w14:textId="2067A801" w:rsidTr="00D17CBE">
        <w:tc>
          <w:tcPr>
            <w:tcW w:w="1321" w:type="dxa"/>
            <w:tcBorders>
              <w:top w:val="single" w:sz="4" w:space="0" w:color="auto"/>
            </w:tcBorders>
          </w:tcPr>
          <w:p w14:paraId="4C492C66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E39130E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bCs/>
                <w:kern w:val="24"/>
              </w:rPr>
              <w:t>50457641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43A5049B" w14:textId="1636461D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3B9F">
              <w:rPr>
                <w:rFonts w:ascii="Times New Roman" w:hAnsi="Times New Roman" w:cs="Times New Roman"/>
              </w:rPr>
              <w:t>5060029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37A3AF" w14:textId="79618B31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7A0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8F6516" w14:textId="69DDF870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</w:tr>
      <w:tr w:rsidR="00326ECF" w14:paraId="214F9664" w14:textId="02B48B71" w:rsidTr="00D17CBE">
        <w:tc>
          <w:tcPr>
            <w:tcW w:w="1321" w:type="dxa"/>
          </w:tcPr>
          <w:p w14:paraId="083FBE5B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437" w:type="dxa"/>
          </w:tcPr>
          <w:p w14:paraId="10766FCB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1356204</w:t>
            </w:r>
          </w:p>
        </w:tc>
        <w:tc>
          <w:tcPr>
            <w:tcW w:w="1461" w:type="dxa"/>
          </w:tcPr>
          <w:p w14:paraId="635631A2" w14:textId="4848B0BD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1512638</w:t>
            </w:r>
          </w:p>
        </w:tc>
        <w:tc>
          <w:tcPr>
            <w:tcW w:w="2126" w:type="dxa"/>
          </w:tcPr>
          <w:p w14:paraId="4FB9F58C" w14:textId="2E25CB51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39</w:t>
            </w:r>
          </w:p>
        </w:tc>
        <w:tc>
          <w:tcPr>
            <w:tcW w:w="1134" w:type="dxa"/>
          </w:tcPr>
          <w:p w14:paraId="2C0DE429" w14:textId="635912D1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49</w:t>
            </w:r>
          </w:p>
        </w:tc>
      </w:tr>
      <w:tr w:rsidR="00326ECF" w14:paraId="5E7240A0" w14:textId="4D0BBB8D" w:rsidTr="00D17CBE">
        <w:tc>
          <w:tcPr>
            <w:tcW w:w="1321" w:type="dxa"/>
          </w:tcPr>
          <w:p w14:paraId="05492F62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4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7" w:type="dxa"/>
          </w:tcPr>
          <w:p w14:paraId="63AB66CA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1694562</w:t>
            </w:r>
          </w:p>
        </w:tc>
        <w:tc>
          <w:tcPr>
            <w:tcW w:w="1461" w:type="dxa"/>
          </w:tcPr>
          <w:p w14:paraId="5626EC02" w14:textId="733862D6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1848753</w:t>
            </w:r>
          </w:p>
        </w:tc>
        <w:tc>
          <w:tcPr>
            <w:tcW w:w="2126" w:type="dxa"/>
          </w:tcPr>
          <w:p w14:paraId="36195251" w14:textId="7A7BC106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</w:t>
            </w:r>
            <w:r w:rsidR="007A00AA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134" w:type="dxa"/>
          </w:tcPr>
          <w:p w14:paraId="0477B73C" w14:textId="3A6C2AE4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27</w:t>
            </w:r>
          </w:p>
        </w:tc>
      </w:tr>
      <w:tr w:rsidR="00326ECF" w14:paraId="576DC83F" w14:textId="149BB55B" w:rsidTr="00D17CBE">
        <w:tc>
          <w:tcPr>
            <w:tcW w:w="1321" w:type="dxa"/>
          </w:tcPr>
          <w:p w14:paraId="602621C0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48</w:t>
            </w:r>
          </w:p>
        </w:tc>
        <w:tc>
          <w:tcPr>
            <w:tcW w:w="1437" w:type="dxa"/>
          </w:tcPr>
          <w:p w14:paraId="31E9A49C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3218396</w:t>
            </w:r>
          </w:p>
        </w:tc>
        <w:tc>
          <w:tcPr>
            <w:tcW w:w="1461" w:type="dxa"/>
          </w:tcPr>
          <w:p w14:paraId="34893176" w14:textId="5C866DF4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3254833</w:t>
            </w:r>
          </w:p>
        </w:tc>
        <w:tc>
          <w:tcPr>
            <w:tcW w:w="2126" w:type="dxa"/>
          </w:tcPr>
          <w:p w14:paraId="16DCB0AA" w14:textId="78A90FE4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1</w:t>
            </w:r>
          </w:p>
        </w:tc>
        <w:tc>
          <w:tcPr>
            <w:tcW w:w="1134" w:type="dxa"/>
          </w:tcPr>
          <w:p w14:paraId="2B72349D" w14:textId="06D5D362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02</w:t>
            </w:r>
          </w:p>
        </w:tc>
      </w:tr>
      <w:tr w:rsidR="00326ECF" w14:paraId="5668B3D5" w14:textId="2FBBBA38" w:rsidTr="00D17CBE">
        <w:tc>
          <w:tcPr>
            <w:tcW w:w="1321" w:type="dxa"/>
          </w:tcPr>
          <w:p w14:paraId="29A7EB76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49</w:t>
            </w:r>
          </w:p>
        </w:tc>
        <w:tc>
          <w:tcPr>
            <w:tcW w:w="1437" w:type="dxa"/>
          </w:tcPr>
          <w:p w14:paraId="2A00C7CA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3533418</w:t>
            </w:r>
          </w:p>
        </w:tc>
        <w:tc>
          <w:tcPr>
            <w:tcW w:w="1461" w:type="dxa"/>
          </w:tcPr>
          <w:p w14:paraId="4FE3C877" w14:textId="1A50D187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3571266</w:t>
            </w:r>
          </w:p>
        </w:tc>
        <w:tc>
          <w:tcPr>
            <w:tcW w:w="2126" w:type="dxa"/>
          </w:tcPr>
          <w:p w14:paraId="1397DAE0" w14:textId="08D3A2D4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1</w:t>
            </w:r>
          </w:p>
        </w:tc>
        <w:tc>
          <w:tcPr>
            <w:tcW w:w="1134" w:type="dxa"/>
          </w:tcPr>
          <w:p w14:paraId="43B46D09" w14:textId="2A814868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09</w:t>
            </w:r>
          </w:p>
        </w:tc>
      </w:tr>
      <w:tr w:rsidR="00326ECF" w14:paraId="52DA1249" w14:textId="5CC346CD" w:rsidTr="00D17CBE">
        <w:tc>
          <w:tcPr>
            <w:tcW w:w="1321" w:type="dxa"/>
          </w:tcPr>
          <w:p w14:paraId="09C7C926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1</w:t>
            </w:r>
          </w:p>
        </w:tc>
        <w:tc>
          <w:tcPr>
            <w:tcW w:w="1437" w:type="dxa"/>
          </w:tcPr>
          <w:p w14:paraId="507C7751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4153352</w:t>
            </w:r>
          </w:p>
        </w:tc>
        <w:tc>
          <w:tcPr>
            <w:tcW w:w="1461" w:type="dxa"/>
          </w:tcPr>
          <w:p w14:paraId="4A801CEF" w14:textId="195E4695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4190564</w:t>
            </w:r>
          </w:p>
        </w:tc>
        <w:tc>
          <w:tcPr>
            <w:tcW w:w="2126" w:type="dxa"/>
          </w:tcPr>
          <w:p w14:paraId="3AE2A05D" w14:textId="37B808A0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</w:t>
            </w:r>
            <w:r w:rsidR="007A00AA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134" w:type="dxa"/>
          </w:tcPr>
          <w:p w14:paraId="232ED373" w14:textId="35940C55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18</w:t>
            </w:r>
          </w:p>
        </w:tc>
      </w:tr>
      <w:tr w:rsidR="00326ECF" w14:paraId="40256C66" w14:textId="08F61EF8" w:rsidTr="00D17CBE">
        <w:tc>
          <w:tcPr>
            <w:tcW w:w="1321" w:type="dxa"/>
          </w:tcPr>
          <w:p w14:paraId="12FC6DB0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2</w:t>
            </w:r>
          </w:p>
        </w:tc>
        <w:tc>
          <w:tcPr>
            <w:tcW w:w="1437" w:type="dxa"/>
          </w:tcPr>
          <w:p w14:paraId="7908B361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4555335</w:t>
            </w:r>
          </w:p>
        </w:tc>
        <w:tc>
          <w:tcPr>
            <w:tcW w:w="1461" w:type="dxa"/>
          </w:tcPr>
          <w:p w14:paraId="650ED553" w14:textId="097DBFDF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4395023</w:t>
            </w:r>
          </w:p>
        </w:tc>
        <w:tc>
          <w:tcPr>
            <w:tcW w:w="2126" w:type="dxa"/>
          </w:tcPr>
          <w:p w14:paraId="051AABDE" w14:textId="2A2FB30D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1</w:t>
            </w:r>
          </w:p>
        </w:tc>
        <w:tc>
          <w:tcPr>
            <w:tcW w:w="1134" w:type="dxa"/>
          </w:tcPr>
          <w:p w14:paraId="6B400FB4" w14:textId="1113970E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09</w:t>
            </w:r>
          </w:p>
        </w:tc>
      </w:tr>
      <w:tr w:rsidR="00326ECF" w14:paraId="79A6DE70" w14:textId="2039196C" w:rsidTr="00D17CBE">
        <w:tc>
          <w:tcPr>
            <w:tcW w:w="1321" w:type="dxa"/>
          </w:tcPr>
          <w:p w14:paraId="76BC5E71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4</w:t>
            </w:r>
          </w:p>
        </w:tc>
        <w:tc>
          <w:tcPr>
            <w:tcW w:w="1437" w:type="dxa"/>
          </w:tcPr>
          <w:p w14:paraId="338009A4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5181657</w:t>
            </w:r>
          </w:p>
        </w:tc>
        <w:tc>
          <w:tcPr>
            <w:tcW w:w="1461" w:type="dxa"/>
          </w:tcPr>
          <w:p w14:paraId="49910BF1" w14:textId="512AC23C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5026114</w:t>
            </w:r>
          </w:p>
        </w:tc>
        <w:tc>
          <w:tcPr>
            <w:tcW w:w="2126" w:type="dxa"/>
          </w:tcPr>
          <w:p w14:paraId="17DE61E7" w14:textId="4E6181A2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7A00AA">
              <w:rPr>
                <w:rFonts w:ascii="Times New Roman" w:hAnsi="Times New Roman" w:cs="Times New Roman"/>
                <w:color w:val="000000" w:themeColor="dark1"/>
                <w:kern w:val="24"/>
              </w:rPr>
              <w:t>40</w:t>
            </w:r>
          </w:p>
        </w:tc>
        <w:tc>
          <w:tcPr>
            <w:tcW w:w="1134" w:type="dxa"/>
          </w:tcPr>
          <w:p w14:paraId="495E8B06" w14:textId="2A1A0BD0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87</w:t>
            </w:r>
          </w:p>
        </w:tc>
      </w:tr>
      <w:tr w:rsidR="00326ECF" w14:paraId="65E0D7A3" w14:textId="62BBE9E9" w:rsidTr="00D17CBE">
        <w:tc>
          <w:tcPr>
            <w:tcW w:w="1321" w:type="dxa"/>
          </w:tcPr>
          <w:p w14:paraId="11B06993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6</w:t>
            </w:r>
          </w:p>
        </w:tc>
        <w:tc>
          <w:tcPr>
            <w:tcW w:w="1437" w:type="dxa"/>
          </w:tcPr>
          <w:p w14:paraId="37CEDBAF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5914286</w:t>
            </w:r>
          </w:p>
        </w:tc>
        <w:tc>
          <w:tcPr>
            <w:tcW w:w="1461" w:type="dxa"/>
          </w:tcPr>
          <w:p w14:paraId="5E09813C" w14:textId="467B12DB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5762852</w:t>
            </w:r>
          </w:p>
        </w:tc>
        <w:tc>
          <w:tcPr>
            <w:tcW w:w="2126" w:type="dxa"/>
          </w:tcPr>
          <w:p w14:paraId="142D4E19" w14:textId="3C968B95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3</w:t>
            </w:r>
            <w:r w:rsidR="007A00AA">
              <w:rPr>
                <w:rFonts w:ascii="Times New Roman" w:hAnsi="Times New Roman" w:cs="Times New Roman"/>
                <w:color w:val="000000" w:themeColor="dark1"/>
                <w:kern w:val="24"/>
              </w:rPr>
              <w:t>9</w:t>
            </w:r>
          </w:p>
        </w:tc>
        <w:tc>
          <w:tcPr>
            <w:tcW w:w="1134" w:type="dxa"/>
          </w:tcPr>
          <w:p w14:paraId="2919D273" w14:textId="7EA38985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3.27</w:t>
            </w:r>
          </w:p>
        </w:tc>
      </w:tr>
      <w:tr w:rsidR="00326ECF" w14:paraId="307EF808" w14:textId="721F00E7" w:rsidTr="00D17CBE">
        <w:tc>
          <w:tcPr>
            <w:tcW w:w="1321" w:type="dxa"/>
          </w:tcPr>
          <w:p w14:paraId="7DBD7FB9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8</w:t>
            </w:r>
          </w:p>
        </w:tc>
        <w:tc>
          <w:tcPr>
            <w:tcW w:w="1437" w:type="dxa"/>
          </w:tcPr>
          <w:p w14:paraId="69D9D18B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6636567</w:t>
            </w:r>
          </w:p>
        </w:tc>
        <w:tc>
          <w:tcPr>
            <w:tcW w:w="1461" w:type="dxa"/>
          </w:tcPr>
          <w:p w14:paraId="2A728625" w14:textId="20C0A6FD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6485406</w:t>
            </w:r>
          </w:p>
        </w:tc>
        <w:tc>
          <w:tcPr>
            <w:tcW w:w="2126" w:type="dxa"/>
          </w:tcPr>
          <w:p w14:paraId="6E2431B7" w14:textId="6FACC7B5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7A00AA">
              <w:rPr>
                <w:rFonts w:ascii="Times New Roman" w:hAnsi="Times New Roman" w:cs="Times New Roman"/>
                <w:color w:val="000000" w:themeColor="dark1"/>
                <w:kern w:val="24"/>
              </w:rPr>
              <w:t>40</w:t>
            </w:r>
          </w:p>
        </w:tc>
        <w:tc>
          <w:tcPr>
            <w:tcW w:w="1134" w:type="dxa"/>
          </w:tcPr>
          <w:p w14:paraId="7D943928" w14:textId="3ABD49A6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77</w:t>
            </w:r>
          </w:p>
        </w:tc>
      </w:tr>
      <w:tr w:rsidR="00326ECF" w14:paraId="73092B9E" w14:textId="5B24F921" w:rsidTr="00D17CBE">
        <w:tc>
          <w:tcPr>
            <w:tcW w:w="1321" w:type="dxa"/>
          </w:tcPr>
          <w:p w14:paraId="11FE2353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9</w:t>
            </w:r>
          </w:p>
        </w:tc>
        <w:tc>
          <w:tcPr>
            <w:tcW w:w="1437" w:type="dxa"/>
          </w:tcPr>
          <w:p w14:paraId="5D9DE784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6972224</w:t>
            </w:r>
          </w:p>
        </w:tc>
        <w:tc>
          <w:tcPr>
            <w:tcW w:w="1461" w:type="dxa"/>
          </w:tcPr>
          <w:p w14:paraId="34765103" w14:textId="0A107BDE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6821053</w:t>
            </w:r>
          </w:p>
        </w:tc>
        <w:tc>
          <w:tcPr>
            <w:tcW w:w="2126" w:type="dxa"/>
          </w:tcPr>
          <w:p w14:paraId="4E70251E" w14:textId="52764B43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0</w:t>
            </w:r>
          </w:p>
        </w:tc>
        <w:tc>
          <w:tcPr>
            <w:tcW w:w="1134" w:type="dxa"/>
          </w:tcPr>
          <w:p w14:paraId="3F4CC278" w14:textId="67BACB08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59</w:t>
            </w:r>
          </w:p>
        </w:tc>
      </w:tr>
      <w:tr w:rsidR="00326ECF" w14:paraId="6178D11B" w14:textId="052A3F7C" w:rsidTr="00D17CBE">
        <w:tc>
          <w:tcPr>
            <w:tcW w:w="1321" w:type="dxa"/>
          </w:tcPr>
          <w:p w14:paraId="41DB469B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61</w:t>
            </w:r>
          </w:p>
        </w:tc>
        <w:tc>
          <w:tcPr>
            <w:tcW w:w="1437" w:type="dxa"/>
          </w:tcPr>
          <w:p w14:paraId="14308C0B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8149062</w:t>
            </w:r>
          </w:p>
        </w:tc>
        <w:tc>
          <w:tcPr>
            <w:tcW w:w="1461" w:type="dxa"/>
          </w:tcPr>
          <w:p w14:paraId="40D21D10" w14:textId="4ED48A3E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7997786</w:t>
            </w:r>
          </w:p>
        </w:tc>
        <w:tc>
          <w:tcPr>
            <w:tcW w:w="2126" w:type="dxa"/>
          </w:tcPr>
          <w:p w14:paraId="26645BE0" w14:textId="1F322162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1</w:t>
            </w:r>
          </w:p>
        </w:tc>
        <w:tc>
          <w:tcPr>
            <w:tcW w:w="1134" w:type="dxa"/>
          </w:tcPr>
          <w:p w14:paraId="7325709F" w14:textId="5654705F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02</w:t>
            </w:r>
          </w:p>
        </w:tc>
      </w:tr>
      <w:tr w:rsidR="00326ECF" w14:paraId="5405FF6B" w14:textId="5FEA62E1" w:rsidTr="00D17CBE">
        <w:tc>
          <w:tcPr>
            <w:tcW w:w="1321" w:type="dxa"/>
            <w:tcBorders>
              <w:bottom w:val="single" w:sz="4" w:space="0" w:color="auto"/>
            </w:tcBorders>
          </w:tcPr>
          <w:p w14:paraId="72FAE66D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6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1E66D9D6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0762E6">
              <w:rPr>
                <w:rFonts w:ascii="Times New Roman" w:hAnsi="Times New Roman" w:cs="Times New Roman"/>
                <w:kern w:val="24"/>
              </w:rPr>
              <w:t>59607171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DE03744" w14:textId="397D9846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B33B9F">
              <w:rPr>
                <w:rFonts w:ascii="Times New Roman" w:hAnsi="Times New Roman" w:cs="Times New Roman"/>
                <w:color w:val="000000" w:themeColor="dark1"/>
                <w:kern w:val="24"/>
              </w:rPr>
              <w:t>5946497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502B35" w14:textId="6137707C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963C8A" w14:textId="2C0B3003" w:rsidR="00326ECF" w:rsidRPr="000762E6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762E6">
              <w:rPr>
                <w:rFonts w:ascii="Times New Roman" w:hAnsi="Times New Roman" w:cs="Times New Roman"/>
                <w:color w:val="000000" w:themeColor="dark1"/>
                <w:kern w:val="24"/>
              </w:rPr>
              <w:t>2.02</w:t>
            </w:r>
          </w:p>
        </w:tc>
      </w:tr>
    </w:tbl>
    <w:p w14:paraId="05248065" w14:textId="23CD4FC4" w:rsidR="007A00AA" w:rsidRDefault="007A00AA" w:rsidP="004071D2">
      <w:pPr>
        <w:spacing w:line="480" w:lineRule="auto"/>
      </w:pPr>
    </w:p>
    <w:p w14:paraId="1679C708" w14:textId="5548A242" w:rsidR="007A00AA" w:rsidRDefault="007A00AA"/>
    <w:sectPr w:rsidR="007A00AA" w:rsidSect="000228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BC65C0" w14:textId="77777777" w:rsidR="00E21727" w:rsidRDefault="00E21727" w:rsidP="004071D2">
      <w:r>
        <w:separator/>
      </w:r>
    </w:p>
  </w:endnote>
  <w:endnote w:type="continuationSeparator" w:id="0">
    <w:p w14:paraId="67837513" w14:textId="77777777" w:rsidR="00E21727" w:rsidRDefault="00E21727" w:rsidP="004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67339" w14:textId="77777777" w:rsidR="00E21727" w:rsidRDefault="00E21727" w:rsidP="004071D2">
      <w:r>
        <w:separator/>
      </w:r>
    </w:p>
  </w:footnote>
  <w:footnote w:type="continuationSeparator" w:id="0">
    <w:p w14:paraId="58989308" w14:textId="77777777" w:rsidR="00E21727" w:rsidRDefault="00E21727" w:rsidP="004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6E"/>
    <w:rsid w:val="00013B37"/>
    <w:rsid w:val="00022857"/>
    <w:rsid w:val="0004608A"/>
    <w:rsid w:val="00063C3E"/>
    <w:rsid w:val="00074C06"/>
    <w:rsid w:val="0007537C"/>
    <w:rsid w:val="00076C7F"/>
    <w:rsid w:val="00077803"/>
    <w:rsid w:val="0008097B"/>
    <w:rsid w:val="000A0ED1"/>
    <w:rsid w:val="000F76EF"/>
    <w:rsid w:val="000F7DCE"/>
    <w:rsid w:val="00114DD6"/>
    <w:rsid w:val="001161B9"/>
    <w:rsid w:val="00116643"/>
    <w:rsid w:val="001927AB"/>
    <w:rsid w:val="00194783"/>
    <w:rsid w:val="001C3449"/>
    <w:rsid w:val="00207A53"/>
    <w:rsid w:val="002755EE"/>
    <w:rsid w:val="002B3F8A"/>
    <w:rsid w:val="002C0DA1"/>
    <w:rsid w:val="002C1EDD"/>
    <w:rsid w:val="002F46A3"/>
    <w:rsid w:val="002F5CC2"/>
    <w:rsid w:val="00301485"/>
    <w:rsid w:val="00326ECF"/>
    <w:rsid w:val="0033281A"/>
    <w:rsid w:val="00345987"/>
    <w:rsid w:val="00355558"/>
    <w:rsid w:val="003572F6"/>
    <w:rsid w:val="0036163E"/>
    <w:rsid w:val="00371C56"/>
    <w:rsid w:val="003769B1"/>
    <w:rsid w:val="003B1CED"/>
    <w:rsid w:val="003B74D5"/>
    <w:rsid w:val="003D6ECD"/>
    <w:rsid w:val="004071D2"/>
    <w:rsid w:val="004539F2"/>
    <w:rsid w:val="004546D0"/>
    <w:rsid w:val="00491E72"/>
    <w:rsid w:val="004A7186"/>
    <w:rsid w:val="004B4CEA"/>
    <w:rsid w:val="004C0987"/>
    <w:rsid w:val="004F2AAC"/>
    <w:rsid w:val="004F541B"/>
    <w:rsid w:val="00505D8C"/>
    <w:rsid w:val="00506122"/>
    <w:rsid w:val="00531DB2"/>
    <w:rsid w:val="00574A5F"/>
    <w:rsid w:val="00575A79"/>
    <w:rsid w:val="005779B8"/>
    <w:rsid w:val="0058425D"/>
    <w:rsid w:val="005D6697"/>
    <w:rsid w:val="005E3D42"/>
    <w:rsid w:val="005E6E8F"/>
    <w:rsid w:val="006164F8"/>
    <w:rsid w:val="00625870"/>
    <w:rsid w:val="00625A72"/>
    <w:rsid w:val="006344D6"/>
    <w:rsid w:val="00644D78"/>
    <w:rsid w:val="00653238"/>
    <w:rsid w:val="006A471B"/>
    <w:rsid w:val="006E02BF"/>
    <w:rsid w:val="006F7466"/>
    <w:rsid w:val="007041A6"/>
    <w:rsid w:val="007205A9"/>
    <w:rsid w:val="007308B0"/>
    <w:rsid w:val="00734407"/>
    <w:rsid w:val="0074154D"/>
    <w:rsid w:val="0075019D"/>
    <w:rsid w:val="007579A5"/>
    <w:rsid w:val="00760EE5"/>
    <w:rsid w:val="00770B02"/>
    <w:rsid w:val="00771DB7"/>
    <w:rsid w:val="007777F9"/>
    <w:rsid w:val="007A00AA"/>
    <w:rsid w:val="007A2377"/>
    <w:rsid w:val="007A7347"/>
    <w:rsid w:val="007C114D"/>
    <w:rsid w:val="007C70B9"/>
    <w:rsid w:val="007D6E31"/>
    <w:rsid w:val="007F355E"/>
    <w:rsid w:val="00804745"/>
    <w:rsid w:val="00806C74"/>
    <w:rsid w:val="00812803"/>
    <w:rsid w:val="008146F8"/>
    <w:rsid w:val="0086333C"/>
    <w:rsid w:val="00885803"/>
    <w:rsid w:val="00892D04"/>
    <w:rsid w:val="008B0D30"/>
    <w:rsid w:val="0090017C"/>
    <w:rsid w:val="00915F31"/>
    <w:rsid w:val="00917EEE"/>
    <w:rsid w:val="0092507C"/>
    <w:rsid w:val="00930F3F"/>
    <w:rsid w:val="009540F7"/>
    <w:rsid w:val="0098515D"/>
    <w:rsid w:val="009977E9"/>
    <w:rsid w:val="009B366D"/>
    <w:rsid w:val="009C45D7"/>
    <w:rsid w:val="00A04D7D"/>
    <w:rsid w:val="00A11303"/>
    <w:rsid w:val="00A2719D"/>
    <w:rsid w:val="00A30C54"/>
    <w:rsid w:val="00A57E42"/>
    <w:rsid w:val="00A87410"/>
    <w:rsid w:val="00AC0E6E"/>
    <w:rsid w:val="00AF4E71"/>
    <w:rsid w:val="00B00B51"/>
    <w:rsid w:val="00B33B9F"/>
    <w:rsid w:val="00B57772"/>
    <w:rsid w:val="00B856F5"/>
    <w:rsid w:val="00BB1AC2"/>
    <w:rsid w:val="00BE0DD7"/>
    <w:rsid w:val="00C0632E"/>
    <w:rsid w:val="00C22A5D"/>
    <w:rsid w:val="00C758E5"/>
    <w:rsid w:val="00CC38F7"/>
    <w:rsid w:val="00CE79A2"/>
    <w:rsid w:val="00D079C5"/>
    <w:rsid w:val="00D17CBE"/>
    <w:rsid w:val="00D222C4"/>
    <w:rsid w:val="00D36430"/>
    <w:rsid w:val="00D425A8"/>
    <w:rsid w:val="00D50A02"/>
    <w:rsid w:val="00D66F05"/>
    <w:rsid w:val="00DC6704"/>
    <w:rsid w:val="00DC761A"/>
    <w:rsid w:val="00DF0E80"/>
    <w:rsid w:val="00DF7F0E"/>
    <w:rsid w:val="00E21727"/>
    <w:rsid w:val="00E24FF8"/>
    <w:rsid w:val="00E274AA"/>
    <w:rsid w:val="00E337E8"/>
    <w:rsid w:val="00E60C05"/>
    <w:rsid w:val="00E8521B"/>
    <w:rsid w:val="00EB171A"/>
    <w:rsid w:val="00EC73DC"/>
    <w:rsid w:val="00ED02DA"/>
    <w:rsid w:val="00ED5A41"/>
    <w:rsid w:val="00F52166"/>
    <w:rsid w:val="00F6254F"/>
    <w:rsid w:val="00F62F6E"/>
    <w:rsid w:val="00F75134"/>
    <w:rsid w:val="00FC71D7"/>
    <w:rsid w:val="00FD7C7C"/>
    <w:rsid w:val="00FF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4B8E5D"/>
  <w14:defaultImageDpi w14:val="300"/>
  <w15:docId w15:val="{F04F84E5-6DBF-764A-BFCE-E1324C8D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4D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D7"/>
  </w:style>
  <w:style w:type="paragraph" w:styleId="BalloonText">
    <w:name w:val="Balloon Text"/>
    <w:basedOn w:val="Normal"/>
    <w:link w:val="BalloonTextChar"/>
    <w:uiPriority w:val="99"/>
    <w:semiHidden/>
    <w:unhideWhenUsed/>
    <w:rsid w:val="00FC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D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D2"/>
  </w:style>
  <w:style w:type="character" w:styleId="PageNumber">
    <w:name w:val="page number"/>
    <w:basedOn w:val="DefaultParagraphFont"/>
    <w:uiPriority w:val="99"/>
    <w:semiHidden/>
    <w:unhideWhenUsed/>
    <w:rsid w:val="004071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dcterms:created xsi:type="dcterms:W3CDTF">2021-03-28T08:29:00Z</dcterms:created>
  <dcterms:modified xsi:type="dcterms:W3CDTF">2021-03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